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B3CA84" w14:textId="74B28108" w:rsidR="00C63C1F" w:rsidRDefault="00870CB8">
      <w:r w:rsidRPr="00870CB8">
        <w:rPr>
          <w:b/>
          <w:bCs/>
        </w:rPr>
        <w:t xml:space="preserve">Table </w:t>
      </w:r>
      <w:r w:rsidR="005E26DC">
        <w:rPr>
          <w:b/>
          <w:bCs/>
        </w:rPr>
        <w:t>1</w:t>
      </w:r>
      <w:r w:rsidRPr="00870CB8">
        <w:t xml:space="preserve">. </w:t>
      </w:r>
      <w:bookmarkStart w:id="0" w:name="_GoBack"/>
      <w:bookmarkEnd w:id="0"/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870CB8" w:rsidRPr="001673AB" w14:paraId="2839619E" w14:textId="77777777" w:rsidTr="00BC4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shd w:val="clear" w:color="auto" w:fill="auto"/>
          </w:tcPr>
          <w:p w14:paraId="6EC8CBA5" w14:textId="77777777" w:rsidR="00870CB8" w:rsidRDefault="00870CB8" w:rsidP="00BC4985">
            <w:pPr>
              <w:rPr>
                <w:sz w:val="18"/>
                <w:szCs w:val="20"/>
              </w:rPr>
            </w:pPr>
          </w:p>
        </w:tc>
      </w:tr>
      <w:tr w:rsidR="00870CB8" w:rsidRPr="001673AB" w14:paraId="32A4FA21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3C62BACC" w14:textId="77777777" w:rsidR="00870CB8" w:rsidRDefault="00870CB8" w:rsidP="00BC4985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1</w:t>
            </w:r>
          </w:p>
        </w:tc>
      </w:tr>
      <w:tr w:rsidR="00870CB8" w:rsidRPr="000461F3" w14:paraId="44E10F28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E1C8B8B" w14:textId="77777777" w:rsidR="00870CB8" w:rsidRPr="000461F3" w:rsidRDefault="00870CB8" w:rsidP="00BC4985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8223F3F" w14:textId="77777777" w:rsidR="00870CB8" w:rsidRPr="000461F3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1A LC</w:t>
            </w:r>
          </w:p>
        </w:tc>
      </w:tr>
      <w:tr w:rsidR="00870CB8" w:rsidRPr="000420CA" w14:paraId="0389BB1E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90F3F03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8F10286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0FA9D81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9793AFF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AD9405F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B876065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bronchus and lung</w:t>
            </w:r>
          </w:p>
        </w:tc>
      </w:tr>
      <w:tr w:rsidR="00870CB8" w:rsidRPr="001673AB" w14:paraId="0464DB50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5DC18C2" w14:textId="77777777" w:rsidR="00870CB8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77AEA06B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14D0FD4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is group occurred since 20 years ago</w:t>
            </w:r>
          </w:p>
        </w:tc>
      </w:tr>
      <w:tr w:rsidR="00870CB8" w:rsidRPr="001673AB" w14:paraId="50D61872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C3E2E62" w14:textId="77777777" w:rsidR="00870CB8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68862BEA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7E4FA767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first instance of Metastasis occurred on or after the first instance of LC</w:t>
            </w:r>
          </w:p>
        </w:tc>
      </w:tr>
      <w:tr w:rsidR="00870CB8" w:rsidRPr="000461F3" w14:paraId="111CB69C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074BB56" w14:textId="77777777" w:rsidR="00870CB8" w:rsidRPr="000461F3" w:rsidRDefault="00870CB8" w:rsidP="00BC4985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94397A0" w14:textId="77777777" w:rsidR="00870CB8" w:rsidRPr="000461F3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1B Metastasis</w:t>
            </w:r>
          </w:p>
        </w:tc>
      </w:tr>
      <w:tr w:rsidR="00870CB8" w:rsidRPr="000420CA" w14:paraId="0E07A6D4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5963E37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FDD78A8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2E6A931C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499A56FD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4107FC21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7</w:t>
            </w:r>
          </w:p>
        </w:tc>
        <w:tc>
          <w:tcPr>
            <w:tcW w:w="3164" w:type="dxa"/>
            <w:shd w:val="clear" w:color="auto" w:fill="auto"/>
          </w:tcPr>
          <w:p w14:paraId="6A605E1E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and unspecified malignant neoplasm of lymph nodes</w:t>
            </w:r>
          </w:p>
        </w:tc>
      </w:tr>
      <w:tr w:rsidR="00870CB8" w:rsidRPr="000420CA" w14:paraId="51EC47C5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697C524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772E3C7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D98F9C6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60B2E869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4A8AE8EC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8</w:t>
            </w:r>
          </w:p>
        </w:tc>
        <w:tc>
          <w:tcPr>
            <w:tcW w:w="3164" w:type="dxa"/>
            <w:shd w:val="clear" w:color="auto" w:fill="auto"/>
          </w:tcPr>
          <w:p w14:paraId="4E168B56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respiratory and digestive organs</w:t>
            </w:r>
          </w:p>
        </w:tc>
      </w:tr>
      <w:tr w:rsidR="00870CB8" w:rsidRPr="000420CA" w14:paraId="481E4EEC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08A2F20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03EC14F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28AAFB9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D83EC48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90C3E1D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5B7D2CA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other and unspecified sites</w:t>
            </w:r>
          </w:p>
        </w:tc>
      </w:tr>
      <w:tr w:rsidR="00870CB8" w:rsidRPr="001673AB" w14:paraId="55601001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4DC68EC6" w14:textId="77777777" w:rsidR="00870CB8" w:rsidRDefault="00870CB8" w:rsidP="00BC4985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2</w:t>
            </w:r>
          </w:p>
        </w:tc>
      </w:tr>
      <w:tr w:rsidR="00870CB8" w:rsidRPr="000461F3" w14:paraId="30517E9D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152DA8A" w14:textId="77777777" w:rsidR="00870CB8" w:rsidRPr="000461F3" w:rsidRDefault="00870CB8" w:rsidP="00BC4985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296DAB7" w14:textId="77777777" w:rsidR="00870CB8" w:rsidRPr="000461F3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2A Metastasis</w:t>
            </w:r>
          </w:p>
        </w:tc>
      </w:tr>
      <w:tr w:rsidR="00870CB8" w:rsidRPr="000420CA" w14:paraId="60E517AC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1732899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9E94E12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0664F63D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6A4732A3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486E850F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7</w:t>
            </w:r>
          </w:p>
        </w:tc>
        <w:tc>
          <w:tcPr>
            <w:tcW w:w="3164" w:type="dxa"/>
            <w:shd w:val="clear" w:color="auto" w:fill="auto"/>
          </w:tcPr>
          <w:p w14:paraId="52F3753A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and unspecified malignant neoplasm of lymph nodes</w:t>
            </w:r>
          </w:p>
        </w:tc>
      </w:tr>
      <w:tr w:rsidR="00870CB8" w:rsidRPr="000420CA" w14:paraId="49841B99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FCA0703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47BDCA7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ECCAEFC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3D61DBDA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6E3C2005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8</w:t>
            </w:r>
          </w:p>
        </w:tc>
        <w:tc>
          <w:tcPr>
            <w:tcW w:w="3164" w:type="dxa"/>
            <w:shd w:val="clear" w:color="auto" w:fill="auto"/>
          </w:tcPr>
          <w:p w14:paraId="13A55A41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respiratory and digestive organs</w:t>
            </w:r>
          </w:p>
        </w:tc>
      </w:tr>
      <w:tr w:rsidR="00870CB8" w:rsidRPr="000420CA" w14:paraId="179C725B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C2387F5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A23B7DE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7518ED9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EE1F472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D6B9C8B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4616640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other and unspecified sites</w:t>
            </w:r>
          </w:p>
        </w:tc>
      </w:tr>
      <w:tr w:rsidR="00870CB8" w:rsidRPr="001673AB" w14:paraId="0DCB4CE6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7DBBD03" w14:textId="77777777" w:rsidR="00870CB8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73EEFF84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32CD6C95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at any time</w:t>
            </w:r>
          </w:p>
        </w:tc>
      </w:tr>
      <w:tr w:rsidR="00870CB8" w:rsidRPr="001673AB" w14:paraId="2A422EFF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B51D2F2" w14:textId="77777777" w:rsidR="00870CB8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1D165B05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7DAE7EC4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y instance of Death or non-LC occurred before or up to 6 months after the first instance of Metastasis</w:t>
            </w:r>
          </w:p>
        </w:tc>
      </w:tr>
      <w:tr w:rsidR="00870CB8" w:rsidRPr="000461F3" w14:paraId="1FD7BA7A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811C7F9" w14:textId="77777777" w:rsidR="00870CB8" w:rsidRPr="000461F3" w:rsidRDefault="00870CB8" w:rsidP="00BC4985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D318567" w14:textId="77777777" w:rsidR="00870CB8" w:rsidRPr="000461F3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2B Death or non-LC</w:t>
            </w:r>
          </w:p>
        </w:tc>
      </w:tr>
      <w:tr w:rsidR="00870CB8" w:rsidRPr="000420CA" w14:paraId="41A367E9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219B01D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E86218D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AC1EFF9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D1FDD74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A7F753E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eceased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6C1BE04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eceased</w:t>
            </w:r>
          </w:p>
        </w:tc>
      </w:tr>
      <w:tr w:rsidR="00870CB8" w:rsidRPr="000420CA" w14:paraId="51128F66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4D621EC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5E03121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4C98306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1B45452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E13B126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R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47FACBD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Ill-defined and unknown cause of mortality</w:t>
            </w:r>
          </w:p>
        </w:tc>
      </w:tr>
      <w:tr w:rsidR="00870CB8" w:rsidRPr="000420CA" w14:paraId="48F71689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014137F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D3CC801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FD1922D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5E18A95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88E65D8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00-C1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9E60914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lip, oral cavity and pharynx</w:t>
            </w:r>
          </w:p>
        </w:tc>
      </w:tr>
      <w:tr w:rsidR="00870CB8" w:rsidRPr="000420CA" w14:paraId="5BD0C163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A28708B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C72581F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9AB45A7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A9BC779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5404274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15-C2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D421949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digestive organs</w:t>
            </w:r>
          </w:p>
        </w:tc>
      </w:tr>
      <w:tr w:rsidR="00870CB8" w:rsidRPr="000420CA" w14:paraId="7F2569F3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297D1D2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55963D8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158275E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DEB0913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CC82C7E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40-C4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65FAAB9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bone and articular cartilage</w:t>
            </w:r>
          </w:p>
        </w:tc>
      </w:tr>
      <w:tr w:rsidR="00870CB8" w:rsidRPr="000420CA" w14:paraId="55BA93D7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95E7AF3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89F96DE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D6B8D47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217B355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247BC37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43-C4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50C58E1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elanoma and other malignant neoplasms of skin</w:t>
            </w:r>
          </w:p>
        </w:tc>
      </w:tr>
      <w:tr w:rsidR="00870CB8" w:rsidRPr="000420CA" w14:paraId="29575BC0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1C692B8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9F78118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720776B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3922DD3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9F4A4FB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45-C4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96A2D43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mesothelial and soft tissue</w:t>
            </w:r>
          </w:p>
        </w:tc>
      </w:tr>
      <w:tr w:rsidR="00870CB8" w:rsidRPr="000420CA" w14:paraId="3FF4FCCE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767AA9F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F094F61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337303B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74201CE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A4C026B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50-C5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105A0C2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breast (C50)</w:t>
            </w:r>
          </w:p>
        </w:tc>
      </w:tr>
      <w:tr w:rsidR="00870CB8" w:rsidRPr="000420CA" w14:paraId="27AA5C1F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4934BDE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1D2661B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FA3E735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DE9CE71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DA1BE5B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51-C58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110AC2E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female genital organs</w:t>
            </w:r>
          </w:p>
        </w:tc>
      </w:tr>
      <w:tr w:rsidR="00870CB8" w:rsidRPr="000420CA" w14:paraId="54FEBB9F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D9CCB08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325CD79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C484D16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CC20C52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B5FA2FE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60-C6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EFCD831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male genital organs</w:t>
            </w:r>
          </w:p>
        </w:tc>
      </w:tr>
      <w:tr w:rsidR="00870CB8" w:rsidRPr="000420CA" w14:paraId="5DDFD167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B70AB36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C651866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D65DC78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7C7B226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30A2B60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64-C68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82EFE55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urinary tract</w:t>
            </w:r>
          </w:p>
        </w:tc>
      </w:tr>
      <w:tr w:rsidR="00870CB8" w:rsidRPr="000420CA" w14:paraId="3D6CBFD9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E71440B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A4C3BDB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9A0FCBA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00C3FF1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0FDC843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69-C7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2F85F4B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eye, brain and other parts of central nervous system</w:t>
            </w:r>
          </w:p>
        </w:tc>
      </w:tr>
      <w:tr w:rsidR="00870CB8" w:rsidRPr="000420CA" w14:paraId="3A56CC9C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008CE90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CE91EEA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653BE1D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5B146D5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CF75396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3-C75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74E8526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thyroid and other endocrine glands</w:t>
            </w:r>
          </w:p>
        </w:tc>
      </w:tr>
      <w:tr w:rsidR="00870CB8" w:rsidRPr="000420CA" w14:paraId="782544CD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EF4534A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E2C16D2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C74676F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8B0CB98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17F3787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881D717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nasal cavity and middle ear</w:t>
            </w:r>
          </w:p>
        </w:tc>
      </w:tr>
      <w:tr w:rsidR="00870CB8" w:rsidRPr="000420CA" w14:paraId="02BEFB0B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8CD61B3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A29DD95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3265089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FEC3C1B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4CADBAF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55AAD82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accessory sinuses</w:t>
            </w:r>
          </w:p>
        </w:tc>
      </w:tr>
      <w:tr w:rsidR="00870CB8" w:rsidRPr="000420CA" w14:paraId="2472A106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3B18BEA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D5195AE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DE826ED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E2A2F89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36E61A8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CA51710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larynx</w:t>
            </w:r>
          </w:p>
        </w:tc>
      </w:tr>
      <w:tr w:rsidR="00870CB8" w:rsidRPr="000420CA" w14:paraId="33C4E793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C981F58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2F76DB3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9385A18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1E54468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37DFCA8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3529FB0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trachea</w:t>
            </w:r>
          </w:p>
        </w:tc>
      </w:tr>
      <w:tr w:rsidR="00870CB8" w:rsidRPr="000420CA" w14:paraId="2E9279B2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3F4B491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DBFE10F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529FA1B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66CA8CF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1950695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7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D2A65DD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thymus</w:t>
            </w:r>
          </w:p>
        </w:tc>
      </w:tr>
      <w:tr w:rsidR="00870CB8" w:rsidRPr="000420CA" w14:paraId="04693895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4537429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09C2235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0D938E1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867B93F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E3A97DA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8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8E06AAC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heart, mediastinum and pleura</w:t>
            </w:r>
          </w:p>
        </w:tc>
      </w:tr>
      <w:tr w:rsidR="00870CB8" w:rsidRPr="000420CA" w14:paraId="31DA193F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3AC556A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555A092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0FDCB72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372960C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DF34F10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A2CC04D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other and ill-defined sites in the respiratory system and intrathoracic organs</w:t>
            </w:r>
          </w:p>
        </w:tc>
      </w:tr>
      <w:tr w:rsidR="00870CB8" w:rsidRPr="000420CA" w14:paraId="22400F50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7076679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1F2E89B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ED24213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33D9C7B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DA902C1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81-C9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7DBB1C7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lymphoid, hematopoietic and related tissue</w:t>
            </w:r>
          </w:p>
        </w:tc>
      </w:tr>
      <w:tr w:rsidR="00870CB8" w:rsidRPr="001673AB" w14:paraId="00C5B236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0E9838BF" w14:textId="77777777" w:rsidR="00870CB8" w:rsidRDefault="00870CB8" w:rsidP="00BC4985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3</w:t>
            </w:r>
          </w:p>
        </w:tc>
      </w:tr>
      <w:tr w:rsidR="00870CB8" w:rsidRPr="000461F3" w14:paraId="3AE3F941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B526549" w14:textId="77777777" w:rsidR="00870CB8" w:rsidRPr="000461F3" w:rsidRDefault="00870CB8" w:rsidP="00BC4985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30466AD" w14:textId="77777777" w:rsidR="00870CB8" w:rsidRPr="000461F3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3A Metastasis</w:t>
            </w:r>
          </w:p>
        </w:tc>
      </w:tr>
      <w:tr w:rsidR="00870CB8" w:rsidRPr="000420CA" w14:paraId="1B2A5223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6DDF67F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C4655B5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5152C5FD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6F824E74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7508A648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7</w:t>
            </w:r>
          </w:p>
        </w:tc>
        <w:tc>
          <w:tcPr>
            <w:tcW w:w="3164" w:type="dxa"/>
            <w:shd w:val="clear" w:color="auto" w:fill="auto"/>
          </w:tcPr>
          <w:p w14:paraId="67E018F5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and unspecified malignant neoplasm of lymph nodes</w:t>
            </w:r>
          </w:p>
        </w:tc>
      </w:tr>
      <w:tr w:rsidR="00870CB8" w:rsidRPr="000420CA" w14:paraId="007A91AB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19DC81B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D1280E9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9E840F7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4E1100CC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7D586D5E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8</w:t>
            </w:r>
          </w:p>
        </w:tc>
        <w:tc>
          <w:tcPr>
            <w:tcW w:w="3164" w:type="dxa"/>
            <w:shd w:val="clear" w:color="auto" w:fill="auto"/>
          </w:tcPr>
          <w:p w14:paraId="4468B87E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respiratory and digestive organs</w:t>
            </w:r>
          </w:p>
        </w:tc>
      </w:tr>
      <w:tr w:rsidR="00870CB8" w:rsidRPr="000420CA" w14:paraId="0ED692A2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9330311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5099AFD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C8BAC02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552A93C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F333AD6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B650DFE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other and unspecified sites</w:t>
            </w:r>
          </w:p>
        </w:tc>
      </w:tr>
      <w:tr w:rsidR="00870CB8" w:rsidRPr="001673AB" w14:paraId="11170F33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8C3FDA8" w14:textId="77777777" w:rsidR="00870CB8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71E707B2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471F268F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at any time</w:t>
            </w:r>
          </w:p>
        </w:tc>
      </w:tr>
      <w:tr w:rsidR="00870CB8" w:rsidRPr="001673AB" w14:paraId="24E75624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CAEC370" w14:textId="77777777" w:rsidR="00870CB8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178C641A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7FE8E6B3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y instance of Baseline visit occurred at least 1 day before the first instance of Metastasis</w:t>
            </w:r>
          </w:p>
        </w:tc>
      </w:tr>
      <w:tr w:rsidR="00870CB8" w:rsidRPr="000461F3" w14:paraId="407145A2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9E07952" w14:textId="77777777" w:rsidR="00870CB8" w:rsidRPr="000461F3" w:rsidRDefault="00870CB8" w:rsidP="00BC4985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39B1B41" w14:textId="77777777" w:rsidR="00870CB8" w:rsidRPr="000461F3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3B Baseline visit</w:t>
            </w:r>
          </w:p>
        </w:tc>
      </w:tr>
      <w:tr w:rsidR="00870CB8" w:rsidRPr="000420CA" w14:paraId="7152CE5C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4893A75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F9475D8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D79A30D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E7123C7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isit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5768574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spellStart"/>
            <w:r>
              <w:rPr>
                <w:bCs/>
                <w:sz w:val="18"/>
                <w:szCs w:val="20"/>
              </w:rPr>
              <w:t>TNX:Visit</w:t>
            </w:r>
            <w:proofErr w:type="spell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EEA65DE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isit</w:t>
            </w:r>
          </w:p>
        </w:tc>
      </w:tr>
      <w:tr w:rsidR="00870CB8" w:rsidRPr="001673AB" w14:paraId="3C2B8ABC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10C3A206" w14:textId="77777777" w:rsidR="00870CB8" w:rsidRDefault="00870CB8" w:rsidP="00BC4985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4</w:t>
            </w:r>
          </w:p>
        </w:tc>
      </w:tr>
      <w:tr w:rsidR="00870CB8" w:rsidRPr="000461F3" w14:paraId="20AA3C69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D761DDE" w14:textId="77777777" w:rsidR="00870CB8" w:rsidRPr="000461F3" w:rsidRDefault="00870CB8" w:rsidP="00BC4985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764CA1A" w14:textId="77777777" w:rsidR="00870CB8" w:rsidRPr="000461F3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4A Metastasis</w:t>
            </w:r>
          </w:p>
        </w:tc>
      </w:tr>
      <w:tr w:rsidR="00870CB8" w:rsidRPr="000420CA" w14:paraId="01D4F590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DDC5060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804509C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6895536D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43AE65DF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1486FDB9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7</w:t>
            </w:r>
          </w:p>
        </w:tc>
        <w:tc>
          <w:tcPr>
            <w:tcW w:w="3164" w:type="dxa"/>
            <w:shd w:val="clear" w:color="auto" w:fill="auto"/>
          </w:tcPr>
          <w:p w14:paraId="19C0504A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and unspecified malignant neoplasm of lymph nodes</w:t>
            </w:r>
          </w:p>
        </w:tc>
      </w:tr>
      <w:tr w:rsidR="00870CB8" w:rsidRPr="000420CA" w14:paraId="027D94BB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1DD3E26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FA6116B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0F73002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45F97333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0DC54765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8</w:t>
            </w:r>
          </w:p>
        </w:tc>
        <w:tc>
          <w:tcPr>
            <w:tcW w:w="3164" w:type="dxa"/>
            <w:shd w:val="clear" w:color="auto" w:fill="auto"/>
          </w:tcPr>
          <w:p w14:paraId="64509554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respiratory and digestive organs</w:t>
            </w:r>
          </w:p>
        </w:tc>
      </w:tr>
      <w:tr w:rsidR="00870CB8" w:rsidRPr="000420CA" w14:paraId="333BDAB1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6BF7BEA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B017968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29B5A82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CEBEAE5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19F1979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FA11F56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other and unspecified sites</w:t>
            </w:r>
          </w:p>
        </w:tc>
      </w:tr>
      <w:tr w:rsidR="00870CB8" w:rsidRPr="001673AB" w14:paraId="31F505B7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A4197D6" w14:textId="77777777" w:rsidR="00870CB8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616AB6EB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55F84ED4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at any time</w:t>
            </w:r>
          </w:p>
        </w:tc>
      </w:tr>
      <w:tr w:rsidR="00870CB8" w:rsidRPr="001673AB" w14:paraId="5C119C83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FE90A22" w14:textId="77777777" w:rsidR="00870CB8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4A368D39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29D49980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y instance of Follow up visit occurred at least 6 months after the first instance of Metastasis</w:t>
            </w:r>
          </w:p>
        </w:tc>
      </w:tr>
      <w:tr w:rsidR="00870CB8" w:rsidRPr="000461F3" w14:paraId="03DED413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AAE45B4" w14:textId="77777777" w:rsidR="00870CB8" w:rsidRPr="000461F3" w:rsidRDefault="00870CB8" w:rsidP="00BC4985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AB4C462" w14:textId="77777777" w:rsidR="00870CB8" w:rsidRPr="000461F3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4B Follow up visit</w:t>
            </w:r>
          </w:p>
        </w:tc>
      </w:tr>
      <w:tr w:rsidR="00870CB8" w:rsidRPr="000420CA" w14:paraId="440AA5CF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67A82BE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4F68272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FF73DEF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B0FD0AB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isit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8C4F79A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spellStart"/>
            <w:r>
              <w:rPr>
                <w:bCs/>
                <w:sz w:val="18"/>
                <w:szCs w:val="20"/>
              </w:rPr>
              <w:t>TNX:Visit</w:t>
            </w:r>
            <w:proofErr w:type="spell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75BB3B9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isit</w:t>
            </w:r>
          </w:p>
        </w:tc>
      </w:tr>
      <w:tr w:rsidR="00870CB8" w:rsidRPr="001673AB" w14:paraId="62054D21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6787DBBA" w14:textId="77777777" w:rsidR="00870CB8" w:rsidRDefault="00870CB8" w:rsidP="00BC4985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5</w:t>
            </w:r>
          </w:p>
        </w:tc>
      </w:tr>
      <w:tr w:rsidR="00870CB8" w:rsidRPr="000461F3" w14:paraId="4B2C6A6D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06CCDAC" w14:textId="77777777" w:rsidR="00870CB8" w:rsidRPr="000461F3" w:rsidRDefault="00870CB8" w:rsidP="00BC4985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91AFB6D" w14:textId="77777777" w:rsidR="00870CB8" w:rsidRPr="000461F3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5A Metastasis</w:t>
            </w:r>
          </w:p>
        </w:tc>
      </w:tr>
      <w:tr w:rsidR="00870CB8" w:rsidRPr="000420CA" w14:paraId="4B7555E9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1FBB723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0AD5D88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05E9FD82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7CAF1933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6466A379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7</w:t>
            </w:r>
          </w:p>
        </w:tc>
        <w:tc>
          <w:tcPr>
            <w:tcW w:w="3164" w:type="dxa"/>
            <w:shd w:val="clear" w:color="auto" w:fill="auto"/>
          </w:tcPr>
          <w:p w14:paraId="509A532A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and unspecified malignant neoplasm of lymph nodes</w:t>
            </w:r>
          </w:p>
        </w:tc>
      </w:tr>
      <w:tr w:rsidR="00870CB8" w:rsidRPr="000420CA" w14:paraId="33909F62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F6DBBCF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FCAF12E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7934AA8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38A3B372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7B2800E4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8</w:t>
            </w:r>
          </w:p>
        </w:tc>
        <w:tc>
          <w:tcPr>
            <w:tcW w:w="3164" w:type="dxa"/>
            <w:shd w:val="clear" w:color="auto" w:fill="auto"/>
          </w:tcPr>
          <w:p w14:paraId="48B71AEC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respiratory and digestive organs</w:t>
            </w:r>
          </w:p>
        </w:tc>
      </w:tr>
      <w:tr w:rsidR="00870CB8" w:rsidRPr="000420CA" w14:paraId="2D4E9600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E3F4FA9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DDFF729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419C7E5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C167A87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5675AD1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913F299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other and unspecified sites</w:t>
            </w:r>
          </w:p>
        </w:tc>
      </w:tr>
      <w:tr w:rsidR="00870CB8" w:rsidRPr="001673AB" w14:paraId="5081B2D1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ADD3D3D" w14:textId="77777777" w:rsidR="00870CB8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548332B0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483C687F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at any time</w:t>
            </w:r>
          </w:p>
        </w:tc>
      </w:tr>
      <w:tr w:rsidR="00870CB8" w:rsidRPr="001673AB" w14:paraId="3FF6EF57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AB5DE3C" w14:textId="77777777" w:rsidR="00870CB8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4E1B6343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BBBD56A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y instance of ICI occurred at least 1 day after the first instance of Metastasis</w:t>
            </w:r>
          </w:p>
        </w:tc>
      </w:tr>
      <w:tr w:rsidR="00870CB8" w:rsidRPr="000461F3" w14:paraId="1840F9EB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F48C068" w14:textId="77777777" w:rsidR="00870CB8" w:rsidRPr="000461F3" w:rsidRDefault="00870CB8" w:rsidP="00BC4985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50A53E3" w14:textId="77777777" w:rsidR="00870CB8" w:rsidRPr="000461F3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5B ICI</w:t>
            </w:r>
          </w:p>
        </w:tc>
      </w:tr>
      <w:tr w:rsidR="00870CB8" w:rsidRPr="000420CA" w14:paraId="7B9A0290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FC066AB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32F6DBC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2D91A74E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47CC254A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shd w:val="clear" w:color="auto" w:fill="auto"/>
          </w:tcPr>
          <w:p w14:paraId="7DBF6C6F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NLM:ATC:L01FF</w:t>
            </w:r>
          </w:p>
        </w:tc>
        <w:tc>
          <w:tcPr>
            <w:tcW w:w="3164" w:type="dxa"/>
            <w:shd w:val="clear" w:color="auto" w:fill="auto"/>
          </w:tcPr>
          <w:p w14:paraId="33AFD563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D-1/PDL-1 (Programmed cell death protein 1/death ligand 1) inhibitors</w:t>
            </w:r>
          </w:p>
        </w:tc>
      </w:tr>
      <w:tr w:rsidR="00870CB8" w:rsidRPr="000420CA" w14:paraId="3820C8FE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E615914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7A33D64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C76F919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6B3F10C4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6D73237D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271</w:t>
            </w:r>
          </w:p>
        </w:tc>
        <w:tc>
          <w:tcPr>
            <w:tcW w:w="3164" w:type="dxa"/>
            <w:shd w:val="clear" w:color="auto" w:fill="auto"/>
          </w:tcPr>
          <w:p w14:paraId="75256F03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pembrolizumab</w:t>
            </w:r>
            <w:proofErr w:type="spellEnd"/>
            <w:r>
              <w:rPr>
                <w:bCs/>
                <w:sz w:val="18"/>
                <w:szCs w:val="20"/>
              </w:rPr>
              <w:t>, 1 mg</w:t>
            </w:r>
          </w:p>
        </w:tc>
      </w:tr>
      <w:tr w:rsidR="00870CB8" w:rsidRPr="000420CA" w14:paraId="439AA818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CCB7856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4D460B3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28E6441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0BA8F86B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6C4EDC70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299</w:t>
            </w:r>
          </w:p>
        </w:tc>
        <w:tc>
          <w:tcPr>
            <w:tcW w:w="3164" w:type="dxa"/>
            <w:shd w:val="clear" w:color="auto" w:fill="auto"/>
          </w:tcPr>
          <w:p w14:paraId="286B9E0A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nivolumab</w:t>
            </w:r>
            <w:proofErr w:type="spellEnd"/>
            <w:r>
              <w:rPr>
                <w:bCs/>
                <w:sz w:val="18"/>
                <w:szCs w:val="20"/>
              </w:rPr>
              <w:t>, 1 mg</w:t>
            </w:r>
          </w:p>
        </w:tc>
      </w:tr>
      <w:tr w:rsidR="00870CB8" w:rsidRPr="000420CA" w14:paraId="491D7953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F2F7EFB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C2729FD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582C1B4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044DD45C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38D88937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022</w:t>
            </w:r>
          </w:p>
        </w:tc>
        <w:tc>
          <w:tcPr>
            <w:tcW w:w="3164" w:type="dxa"/>
            <w:shd w:val="clear" w:color="auto" w:fill="auto"/>
          </w:tcPr>
          <w:p w14:paraId="6614DADF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atezolizumab</w:t>
            </w:r>
            <w:proofErr w:type="spellEnd"/>
            <w:r>
              <w:rPr>
                <w:bCs/>
                <w:sz w:val="18"/>
                <w:szCs w:val="20"/>
              </w:rPr>
              <w:t>, 10 mg</w:t>
            </w:r>
          </w:p>
        </w:tc>
      </w:tr>
      <w:tr w:rsidR="00870CB8" w:rsidRPr="000420CA" w14:paraId="750D7DC0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AC4369A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46F766F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31F348C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3F2FCFDA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2845B4BD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023</w:t>
            </w:r>
          </w:p>
        </w:tc>
        <w:tc>
          <w:tcPr>
            <w:tcW w:w="3164" w:type="dxa"/>
            <w:shd w:val="clear" w:color="auto" w:fill="auto"/>
          </w:tcPr>
          <w:p w14:paraId="153388A2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avelumab</w:t>
            </w:r>
            <w:proofErr w:type="spellEnd"/>
            <w:r>
              <w:rPr>
                <w:bCs/>
                <w:sz w:val="18"/>
                <w:szCs w:val="20"/>
              </w:rPr>
              <w:t>, 10 mg</w:t>
            </w:r>
          </w:p>
        </w:tc>
      </w:tr>
      <w:tr w:rsidR="00870CB8" w:rsidRPr="000420CA" w14:paraId="03CA6428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19E12DB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84628CF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46987174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61454A54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3A415487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173</w:t>
            </w:r>
          </w:p>
        </w:tc>
        <w:tc>
          <w:tcPr>
            <w:tcW w:w="3164" w:type="dxa"/>
            <w:shd w:val="clear" w:color="auto" w:fill="auto"/>
          </w:tcPr>
          <w:p w14:paraId="77549AFA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durvalumab</w:t>
            </w:r>
            <w:proofErr w:type="spellEnd"/>
            <w:r>
              <w:rPr>
                <w:bCs/>
                <w:sz w:val="18"/>
                <w:szCs w:val="20"/>
              </w:rPr>
              <w:t>, 10 mg</w:t>
            </w:r>
          </w:p>
        </w:tc>
      </w:tr>
      <w:tr w:rsidR="00870CB8" w:rsidRPr="000420CA" w14:paraId="00223D36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6710569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8E94D6F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94C6F51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34576805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183E4962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119</w:t>
            </w:r>
          </w:p>
        </w:tc>
        <w:tc>
          <w:tcPr>
            <w:tcW w:w="3164" w:type="dxa"/>
            <w:shd w:val="clear" w:color="auto" w:fill="auto"/>
          </w:tcPr>
          <w:p w14:paraId="2891E59B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cemiplimab-rwlc</w:t>
            </w:r>
            <w:proofErr w:type="spellEnd"/>
            <w:r>
              <w:rPr>
                <w:bCs/>
                <w:sz w:val="18"/>
                <w:szCs w:val="20"/>
              </w:rPr>
              <w:t>, 1 mg</w:t>
            </w:r>
          </w:p>
        </w:tc>
      </w:tr>
      <w:tr w:rsidR="00870CB8" w:rsidRPr="000420CA" w14:paraId="7D3A8085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C92E230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9FC0D4C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5971E3D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16FC6C8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829981D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27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EBD3F84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dostarlimab-gxly</w:t>
            </w:r>
            <w:proofErr w:type="spellEnd"/>
            <w:r>
              <w:rPr>
                <w:bCs/>
                <w:sz w:val="18"/>
                <w:szCs w:val="20"/>
              </w:rPr>
              <w:t>, 10 mg</w:t>
            </w:r>
          </w:p>
        </w:tc>
      </w:tr>
      <w:tr w:rsidR="00870CB8" w:rsidRPr="001673AB" w14:paraId="59981B91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486158CA" w14:textId="77777777" w:rsidR="00870CB8" w:rsidRDefault="00870CB8" w:rsidP="00BC4985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6</w:t>
            </w:r>
          </w:p>
        </w:tc>
      </w:tr>
      <w:tr w:rsidR="00870CB8" w:rsidRPr="000461F3" w14:paraId="778F6379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B666FE1" w14:textId="77777777" w:rsidR="00870CB8" w:rsidRPr="000461F3" w:rsidRDefault="00870CB8" w:rsidP="00BC4985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3DEDB49" w14:textId="77777777" w:rsidR="00870CB8" w:rsidRPr="000461F3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6A ICI</w:t>
            </w:r>
          </w:p>
        </w:tc>
      </w:tr>
      <w:tr w:rsidR="00870CB8" w:rsidRPr="000420CA" w14:paraId="2CF0597B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2E7FEA2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920796D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5DDF05A4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4FE84383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shd w:val="clear" w:color="auto" w:fill="auto"/>
          </w:tcPr>
          <w:p w14:paraId="1C72D7C0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NLM:ATC:L01FF</w:t>
            </w:r>
          </w:p>
        </w:tc>
        <w:tc>
          <w:tcPr>
            <w:tcW w:w="3164" w:type="dxa"/>
            <w:shd w:val="clear" w:color="auto" w:fill="auto"/>
          </w:tcPr>
          <w:p w14:paraId="7CCBAE72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D-1/PDL-1 (Programmed cell death protein 1/death ligand 1) inhibitors</w:t>
            </w:r>
          </w:p>
        </w:tc>
      </w:tr>
      <w:tr w:rsidR="00870CB8" w:rsidRPr="000420CA" w14:paraId="0C501A25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BA58626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81817B4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F521B33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5BEA3FF4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44A457F8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271</w:t>
            </w:r>
          </w:p>
        </w:tc>
        <w:tc>
          <w:tcPr>
            <w:tcW w:w="3164" w:type="dxa"/>
            <w:shd w:val="clear" w:color="auto" w:fill="auto"/>
          </w:tcPr>
          <w:p w14:paraId="6FCFA73F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pembrolizumab</w:t>
            </w:r>
            <w:proofErr w:type="spellEnd"/>
            <w:r>
              <w:rPr>
                <w:bCs/>
                <w:sz w:val="18"/>
                <w:szCs w:val="20"/>
              </w:rPr>
              <w:t>, 1 mg</w:t>
            </w:r>
          </w:p>
        </w:tc>
      </w:tr>
      <w:tr w:rsidR="00870CB8" w:rsidRPr="000420CA" w14:paraId="07BA781A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807B376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A7CB4A5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D2B04AA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765EEF15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3306E640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299</w:t>
            </w:r>
          </w:p>
        </w:tc>
        <w:tc>
          <w:tcPr>
            <w:tcW w:w="3164" w:type="dxa"/>
            <w:shd w:val="clear" w:color="auto" w:fill="auto"/>
          </w:tcPr>
          <w:p w14:paraId="2ABBF533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nivolumab</w:t>
            </w:r>
            <w:proofErr w:type="spellEnd"/>
            <w:r>
              <w:rPr>
                <w:bCs/>
                <w:sz w:val="18"/>
                <w:szCs w:val="20"/>
              </w:rPr>
              <w:t>, 1 mg</w:t>
            </w:r>
          </w:p>
        </w:tc>
      </w:tr>
      <w:tr w:rsidR="00870CB8" w:rsidRPr="000420CA" w14:paraId="559A1C93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79E375E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BBED449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2E2C4C4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60A381A5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7BB18D1A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022</w:t>
            </w:r>
          </w:p>
        </w:tc>
        <w:tc>
          <w:tcPr>
            <w:tcW w:w="3164" w:type="dxa"/>
            <w:shd w:val="clear" w:color="auto" w:fill="auto"/>
          </w:tcPr>
          <w:p w14:paraId="657F0971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atezolizumab</w:t>
            </w:r>
            <w:proofErr w:type="spellEnd"/>
            <w:r>
              <w:rPr>
                <w:bCs/>
                <w:sz w:val="18"/>
                <w:szCs w:val="20"/>
              </w:rPr>
              <w:t>, 10 mg</w:t>
            </w:r>
          </w:p>
        </w:tc>
      </w:tr>
      <w:tr w:rsidR="00870CB8" w:rsidRPr="000420CA" w14:paraId="57DD120A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4471C28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70FDB77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66308CD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2055462A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02717AC0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023</w:t>
            </w:r>
          </w:p>
        </w:tc>
        <w:tc>
          <w:tcPr>
            <w:tcW w:w="3164" w:type="dxa"/>
            <w:shd w:val="clear" w:color="auto" w:fill="auto"/>
          </w:tcPr>
          <w:p w14:paraId="567EC1C9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avelumab</w:t>
            </w:r>
            <w:proofErr w:type="spellEnd"/>
            <w:r>
              <w:rPr>
                <w:bCs/>
                <w:sz w:val="18"/>
                <w:szCs w:val="20"/>
              </w:rPr>
              <w:t>, 10 mg</w:t>
            </w:r>
          </w:p>
        </w:tc>
      </w:tr>
      <w:tr w:rsidR="00870CB8" w:rsidRPr="000420CA" w14:paraId="1894D8CC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709E831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21D827C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1238AFE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3B97F1BD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4F21B3BB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173</w:t>
            </w:r>
          </w:p>
        </w:tc>
        <w:tc>
          <w:tcPr>
            <w:tcW w:w="3164" w:type="dxa"/>
            <w:shd w:val="clear" w:color="auto" w:fill="auto"/>
          </w:tcPr>
          <w:p w14:paraId="5AF8DF21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durvalumab</w:t>
            </w:r>
            <w:proofErr w:type="spellEnd"/>
            <w:r>
              <w:rPr>
                <w:bCs/>
                <w:sz w:val="18"/>
                <w:szCs w:val="20"/>
              </w:rPr>
              <w:t>, 10 mg</w:t>
            </w:r>
          </w:p>
        </w:tc>
      </w:tr>
      <w:tr w:rsidR="00870CB8" w:rsidRPr="000420CA" w14:paraId="271D67B9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14DBB7D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E1E78C9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20C90B6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271859DB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shd w:val="clear" w:color="auto" w:fill="auto"/>
          </w:tcPr>
          <w:p w14:paraId="6C3BE1D3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119</w:t>
            </w:r>
          </w:p>
        </w:tc>
        <w:tc>
          <w:tcPr>
            <w:tcW w:w="3164" w:type="dxa"/>
            <w:shd w:val="clear" w:color="auto" w:fill="auto"/>
          </w:tcPr>
          <w:p w14:paraId="50534F7E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cemiplimab-rwlc</w:t>
            </w:r>
            <w:proofErr w:type="spellEnd"/>
            <w:r>
              <w:rPr>
                <w:bCs/>
                <w:sz w:val="18"/>
                <w:szCs w:val="20"/>
              </w:rPr>
              <w:t>, 1 mg</w:t>
            </w:r>
          </w:p>
        </w:tc>
      </w:tr>
      <w:tr w:rsidR="00870CB8" w:rsidRPr="000420CA" w14:paraId="0CA0F841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E20DA9B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D6F4134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0253A02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F2F61ED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7CC9D09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HCPCS:J927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FB1373D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Injection, </w:t>
            </w:r>
            <w:proofErr w:type="spellStart"/>
            <w:r>
              <w:rPr>
                <w:bCs/>
                <w:sz w:val="18"/>
                <w:szCs w:val="20"/>
              </w:rPr>
              <w:t>dostarlimab-gxly</w:t>
            </w:r>
            <w:proofErr w:type="spellEnd"/>
            <w:r>
              <w:rPr>
                <w:bCs/>
                <w:sz w:val="18"/>
                <w:szCs w:val="20"/>
              </w:rPr>
              <w:t>, 10 mg</w:t>
            </w:r>
          </w:p>
        </w:tc>
      </w:tr>
      <w:tr w:rsidR="00870CB8" w:rsidRPr="001673AB" w14:paraId="11A62E03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66087F8" w14:textId="77777777" w:rsidR="00870CB8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104CEAF8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71DEF692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at any time</w:t>
            </w:r>
          </w:p>
        </w:tc>
      </w:tr>
      <w:tr w:rsidR="00870CB8" w:rsidRPr="001673AB" w14:paraId="520AB3A6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F3FDD04" w14:textId="77777777" w:rsidR="00870CB8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400EB792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FA54312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y instance of Death or non-LC occurred on or before the first instance of ICI</w:t>
            </w:r>
          </w:p>
        </w:tc>
      </w:tr>
      <w:tr w:rsidR="00870CB8" w:rsidRPr="000461F3" w14:paraId="3216E355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F9AC44A" w14:textId="77777777" w:rsidR="00870CB8" w:rsidRPr="000461F3" w:rsidRDefault="00870CB8" w:rsidP="00BC4985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F6934AE" w14:textId="77777777" w:rsidR="00870CB8" w:rsidRPr="000461F3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6B Death or non-LC</w:t>
            </w:r>
          </w:p>
        </w:tc>
      </w:tr>
      <w:tr w:rsidR="00870CB8" w:rsidRPr="000420CA" w14:paraId="21D7E7DE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31C11EA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6E81646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0AB5439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7CACB8C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9EFA694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eceased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9D66B1C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eceased</w:t>
            </w:r>
          </w:p>
        </w:tc>
      </w:tr>
      <w:tr w:rsidR="00870CB8" w:rsidRPr="000420CA" w14:paraId="5147AE08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2E6E931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F8CE9D3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BF30237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4A8EB85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F602AC0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R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754F4FF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Ill-defined and unknown cause of mortality</w:t>
            </w:r>
          </w:p>
        </w:tc>
      </w:tr>
      <w:tr w:rsidR="00870CB8" w:rsidRPr="000420CA" w14:paraId="353F8A07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5EC491D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4BDC012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E7E208B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7B36291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7D92800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00-C1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0E03AE1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lip, oral cavity and pharynx</w:t>
            </w:r>
          </w:p>
        </w:tc>
      </w:tr>
      <w:tr w:rsidR="00870CB8" w:rsidRPr="000420CA" w14:paraId="32090A1D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19F0289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C313EDD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8457475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B9193FC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AE6D82E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15-C2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50027F0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digestive organs</w:t>
            </w:r>
          </w:p>
        </w:tc>
      </w:tr>
      <w:tr w:rsidR="00870CB8" w:rsidRPr="000420CA" w14:paraId="7C760085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FD5D1E7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8E25CD0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F0F85DB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18F0AC9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79D8DE6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40-C4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25971F8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bone and articular cartilage</w:t>
            </w:r>
          </w:p>
        </w:tc>
      </w:tr>
      <w:tr w:rsidR="00870CB8" w:rsidRPr="000420CA" w14:paraId="4F56A6C2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5FEEED1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01CB58C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86D8BBB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D9676E5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05C39F6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43-C4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D285521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elanoma and other malignant neoplasms of skin</w:t>
            </w:r>
          </w:p>
        </w:tc>
      </w:tr>
      <w:tr w:rsidR="00870CB8" w:rsidRPr="000420CA" w14:paraId="15F8E3CF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A483D2A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05F422F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17ADB50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13C8EE4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B4279FF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45-C4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04F1C2E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mesothelial and soft tissue</w:t>
            </w:r>
          </w:p>
        </w:tc>
      </w:tr>
      <w:tr w:rsidR="00870CB8" w:rsidRPr="000420CA" w14:paraId="71735F14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848408A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6E0946C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0AAC61C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27ECF9A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5EF1FF6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50-C5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1A9FD9F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breast (C50)</w:t>
            </w:r>
          </w:p>
        </w:tc>
      </w:tr>
      <w:tr w:rsidR="00870CB8" w:rsidRPr="000420CA" w14:paraId="665D3016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2136372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CDB086B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9DEE264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69FD0FF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C21A918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51-C58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260CB1E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female genital organs</w:t>
            </w:r>
          </w:p>
        </w:tc>
      </w:tr>
      <w:tr w:rsidR="00870CB8" w:rsidRPr="000420CA" w14:paraId="684CFAEB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00AB54E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5DA27BC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D332C31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F3325ED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842AB93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60-C6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0BCDBE8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male genital organs</w:t>
            </w:r>
          </w:p>
        </w:tc>
      </w:tr>
      <w:tr w:rsidR="00870CB8" w:rsidRPr="000420CA" w14:paraId="11CBBC07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C42E695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D94C5EF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F7A3991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EFF3E0C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0FC526A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64-C68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AF27052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urinary tract</w:t>
            </w:r>
          </w:p>
        </w:tc>
      </w:tr>
      <w:tr w:rsidR="00870CB8" w:rsidRPr="000420CA" w14:paraId="732D71D5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FF921E6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39647BA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74A75DF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E98DAE7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912C987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69-C7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0CA1250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eye, brain and other parts of central nervous system</w:t>
            </w:r>
          </w:p>
        </w:tc>
      </w:tr>
      <w:tr w:rsidR="00870CB8" w:rsidRPr="000420CA" w14:paraId="0A857220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174F25D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E82A888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58865F0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CBB7DD4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FD71F75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3-C75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ADEA5A5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thyroid and other endocrine glands</w:t>
            </w:r>
          </w:p>
        </w:tc>
      </w:tr>
      <w:tr w:rsidR="00870CB8" w:rsidRPr="000420CA" w14:paraId="312B6BBE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C77FE88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26C7721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6231104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A50B31A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4F3AE9B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37E590F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nasal cavity and middle ear</w:t>
            </w:r>
          </w:p>
        </w:tc>
      </w:tr>
      <w:tr w:rsidR="00870CB8" w:rsidRPr="000420CA" w14:paraId="50741817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9D122F3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736B6B2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90B8C27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B0C8491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A4684B1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E5D6839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accessory sinuses</w:t>
            </w:r>
          </w:p>
        </w:tc>
      </w:tr>
      <w:tr w:rsidR="00870CB8" w:rsidRPr="000420CA" w14:paraId="500F5489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0CD0BD7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54BF6A6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E41F2FA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3135542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7BAA94E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EFDF791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larynx</w:t>
            </w:r>
          </w:p>
        </w:tc>
      </w:tr>
      <w:tr w:rsidR="00870CB8" w:rsidRPr="000420CA" w14:paraId="0C6564BD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72AE3F5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3782630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35DE6C3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46AB32F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C690517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3F5164E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trachea</w:t>
            </w:r>
          </w:p>
        </w:tc>
      </w:tr>
      <w:tr w:rsidR="00870CB8" w:rsidRPr="000420CA" w14:paraId="4ED3BB78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8D65531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18F0AEC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7A2DC93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DF4A8E7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E0073EC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7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26BDB96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thymus</w:t>
            </w:r>
          </w:p>
        </w:tc>
      </w:tr>
      <w:tr w:rsidR="00870CB8" w:rsidRPr="000420CA" w14:paraId="7F65CA49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BCBCA5B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41EBDC8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A636863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2A889CA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6BACC79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8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742F961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heart, mediastinum and pleura</w:t>
            </w:r>
          </w:p>
        </w:tc>
      </w:tr>
      <w:tr w:rsidR="00870CB8" w:rsidRPr="000420CA" w14:paraId="1D222661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F0E60BB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5A1DCD8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DA22E80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1DEAAC9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64AA307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85D44B9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other and ill-defined sites in the respiratory system and intrathoracic organs</w:t>
            </w:r>
          </w:p>
        </w:tc>
      </w:tr>
      <w:tr w:rsidR="00870CB8" w:rsidRPr="000420CA" w14:paraId="6CFFF2A8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227216B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239D8F7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045666E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177569C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A4297E9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81-C9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7CA753A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s of lymphoid, hematopoietic and related tissue</w:t>
            </w:r>
          </w:p>
        </w:tc>
      </w:tr>
      <w:tr w:rsidR="00870CB8" w:rsidRPr="001673AB" w14:paraId="38CE86BD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320D06E6" w14:textId="77777777" w:rsidR="00870CB8" w:rsidRDefault="00870CB8" w:rsidP="00BC4985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7</w:t>
            </w:r>
          </w:p>
        </w:tc>
      </w:tr>
      <w:tr w:rsidR="00870CB8" w:rsidRPr="000461F3" w14:paraId="45325472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613CAB0" w14:textId="77777777" w:rsidR="00870CB8" w:rsidRPr="000461F3" w:rsidRDefault="00870CB8" w:rsidP="00BC4985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053AD76" w14:textId="77777777" w:rsidR="00870CB8" w:rsidRPr="000461F3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7A Metastasis</w:t>
            </w:r>
          </w:p>
        </w:tc>
      </w:tr>
      <w:tr w:rsidR="00870CB8" w:rsidRPr="000420CA" w14:paraId="04E27CDE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6DE6551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CE1AE58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48EA183F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57B0FE27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3C131322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7</w:t>
            </w:r>
          </w:p>
        </w:tc>
        <w:tc>
          <w:tcPr>
            <w:tcW w:w="3164" w:type="dxa"/>
            <w:shd w:val="clear" w:color="auto" w:fill="auto"/>
          </w:tcPr>
          <w:p w14:paraId="42D1C795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and unspecified malignant neoplasm of lymph nodes</w:t>
            </w:r>
          </w:p>
        </w:tc>
      </w:tr>
      <w:tr w:rsidR="00870CB8" w:rsidRPr="000420CA" w14:paraId="1DAB78FE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FDD0D09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E4A21E8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D03A310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6F937839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077813A1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8</w:t>
            </w:r>
          </w:p>
        </w:tc>
        <w:tc>
          <w:tcPr>
            <w:tcW w:w="3164" w:type="dxa"/>
            <w:shd w:val="clear" w:color="auto" w:fill="auto"/>
          </w:tcPr>
          <w:p w14:paraId="2495B0C7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respiratory and digestive organs</w:t>
            </w:r>
          </w:p>
        </w:tc>
      </w:tr>
      <w:tr w:rsidR="00870CB8" w:rsidRPr="000420CA" w14:paraId="40C6FD8A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64D72AD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4353ED8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9B8E92B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5D5E47A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9AAC53A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7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75D4905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econdary malignant neoplasm of other and unspecified sites</w:t>
            </w:r>
          </w:p>
        </w:tc>
      </w:tr>
      <w:tr w:rsidR="00870CB8" w:rsidRPr="001673AB" w14:paraId="178614E9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CF95DDE" w14:textId="77777777" w:rsidR="00870CB8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7592D31B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1CB99B43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at any time</w:t>
            </w:r>
          </w:p>
        </w:tc>
      </w:tr>
      <w:tr w:rsidR="00870CB8" w:rsidRPr="001673AB" w14:paraId="2A67B82E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DDCF1A2" w14:textId="77777777" w:rsidR="00870CB8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702E9629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46439995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y instance of Second LC diagnosis occurred at least 6 months after the first instance of Metastasis</w:t>
            </w:r>
          </w:p>
        </w:tc>
      </w:tr>
      <w:tr w:rsidR="00870CB8" w:rsidRPr="000461F3" w14:paraId="3200AD3F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8118863" w14:textId="77777777" w:rsidR="00870CB8" w:rsidRPr="000461F3" w:rsidRDefault="00870CB8" w:rsidP="00BC4985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3AA2957" w14:textId="77777777" w:rsidR="00870CB8" w:rsidRPr="000461F3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7B Second LC diagnosis</w:t>
            </w:r>
          </w:p>
        </w:tc>
      </w:tr>
      <w:tr w:rsidR="00870CB8" w:rsidRPr="000420CA" w14:paraId="3DA199AC" w14:textId="77777777" w:rsidTr="00BC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F031E08" w14:textId="77777777" w:rsidR="00870CB8" w:rsidRPr="000420CA" w:rsidRDefault="00870CB8" w:rsidP="00BC4985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5A3F213" w14:textId="77777777" w:rsidR="00870CB8" w:rsidRPr="000420CA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D8A7C39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4CC6ED2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1C45F82" w14:textId="77777777" w:rsidR="00870CB8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ICD10CM:C3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590C350" w14:textId="77777777" w:rsidR="00870CB8" w:rsidRPr="00381224" w:rsidRDefault="00870CB8" w:rsidP="00BC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alignant neoplasm of bronchus and lung (Data Source: EHR)</w:t>
            </w:r>
          </w:p>
        </w:tc>
      </w:tr>
    </w:tbl>
    <w:p w14:paraId="3CE2C8DC" w14:textId="77777777" w:rsidR="00870CB8" w:rsidRDefault="00870CB8"/>
    <w:p w14:paraId="2E555A4E" w14:textId="77777777" w:rsidR="00870CB8" w:rsidRPr="00870CB8" w:rsidRDefault="00870CB8" w:rsidP="00870CB8"/>
    <w:p w14:paraId="202EF032" w14:textId="77777777" w:rsidR="00870CB8" w:rsidRDefault="00870CB8" w:rsidP="00870CB8"/>
    <w:p w14:paraId="7115B0D8" w14:textId="682E4CDF" w:rsidR="00870CB8" w:rsidRDefault="00870CB8">
      <w:r>
        <w:br w:type="page"/>
      </w:r>
    </w:p>
    <w:sectPr w:rsidR="00870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CB8"/>
    <w:rsid w:val="00104991"/>
    <w:rsid w:val="00335A0C"/>
    <w:rsid w:val="00341ABF"/>
    <w:rsid w:val="005E26DC"/>
    <w:rsid w:val="00870CB8"/>
    <w:rsid w:val="00B2005F"/>
    <w:rsid w:val="00C6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1B9297"/>
  <w15:chartTrackingRefBased/>
  <w15:docId w15:val="{12575D8B-D883-4EF9-ADCD-AD60524B2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0C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C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CB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C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CB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C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C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C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C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C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C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CB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CB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CB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C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C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C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C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C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0C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C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0C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0C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0C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C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0C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C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CB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CB8"/>
    <w:rPr>
      <w:b/>
      <w:bCs/>
      <w:smallCaps/>
      <w:color w:val="2F5496" w:themeColor="accent1" w:themeShade="BF"/>
      <w:spacing w:val="5"/>
    </w:rPr>
  </w:style>
  <w:style w:type="table" w:styleId="ListTable2-Accent4">
    <w:name w:val="List Table 2 Accent 4"/>
    <w:basedOn w:val="TableNormal"/>
    <w:uiPriority w:val="47"/>
    <w:rsid w:val="00870CB8"/>
    <w:pPr>
      <w:spacing w:after="0" w:line="240" w:lineRule="auto"/>
    </w:pPr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20</Words>
  <Characters>6959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a Hernandez</dc:creator>
  <cp:keywords/>
  <dc:description/>
  <cp:lastModifiedBy>Kashish Bajaj</cp:lastModifiedBy>
  <cp:revision>5</cp:revision>
  <dcterms:created xsi:type="dcterms:W3CDTF">2024-02-28T10:31:00Z</dcterms:created>
  <dcterms:modified xsi:type="dcterms:W3CDTF">2025-08-25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f5857e-78ef-4dcb-86a4-f824ec34d3f6</vt:lpwstr>
  </property>
</Properties>
</file>